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120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"/>
        <w:gridCol w:w="770"/>
        <w:gridCol w:w="335"/>
        <w:gridCol w:w="1256"/>
        <w:gridCol w:w="1256"/>
        <w:gridCol w:w="1576"/>
        <w:gridCol w:w="1176"/>
        <w:gridCol w:w="1240"/>
        <w:gridCol w:w="1221"/>
        <w:gridCol w:w="1380"/>
        <w:gridCol w:w="1374"/>
      </w:tblGrid>
      <w:tr>
        <w:trPr>
          <w:trHeight w:val="765" w:hRule="atLeast"/>
        </w:trPr>
        <w:tc>
          <w:tcPr>
            <w:tcW w:w="1246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814" w:type="dxa"/>
            <w:gridSpan w:val="9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ble 1: UNIVERSAL EFFECTVE HEALTH COVERAG INDEX, UNDER-5 SERVICE UNIVERSAL HEALTH AND EARLY CHILDHOOD CARIES PREVALENCE BY COUNTRY</w:t>
            </w:r>
          </w:p>
        </w:tc>
      </w:tr>
      <w:tr>
        <w:trPr>
          <w:trHeight w:val="1016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ECC PREVALENCE IN CHILDREN AGED &lt;36 MONTH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ECC PREVALENCE IN CHILDREN AGED 36-71 MONTH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UNIVERSAL HEALTH COVERAGE IND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UNIVERSAL EFFECTIVE HEALTH COVERAGE INDE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DIPHTHERIA-TETANUS-PERTUSSIS VACCINE, 3 DOSE SERVICE COVERAG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MEASLES CONTAINING VACCINE, 1 DOSE SERVICE COVERAG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WER RESPIRATORY INFECTIONS TREATMENT BASED ON MORTALITY-TO-INCIDENCE RATIO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SERVICE COVERAGE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IARRHOEAL DISEASES TREATMENT BASED ON MORTALITY-TO-INCIDENCE RATIO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  <w:t>SERVICE COVERAGE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fghanista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lban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9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lger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merican Samo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ndorr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ngol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0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ntigua &amp; Barbud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rgenti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.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rmen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rub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9.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ustr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2.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zerbaija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Bahama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5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Bahra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Bangladesh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8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Barbado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Belaru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8.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Belgiu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Beliz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Ben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0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 xml:space="preserve">Bermuda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Bhuta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Boliv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Bosnia &amp; Herzegovi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Botswa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1.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9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 xml:space="preserve">British Virgin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Brune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9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Bulgar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6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Burkina Fas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Burund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2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ambod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8.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amero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6.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.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ape Verd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9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 xml:space="preserve">Caribbean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 xml:space="preserve">Cayman islan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entral African Republ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ha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8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hannel I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hil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9.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3.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2.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9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 xml:space="preserve">Christmas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ocos I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olomb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5.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omoro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ong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9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ook I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ongo, DR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1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osta Ric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7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ote d'Ivoir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7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roat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1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ub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 xml:space="preserve">Curacao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ypru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Czech Republ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5.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1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jibout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7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ominic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ominican Republi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Ecuad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6.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4.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7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East Tim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Egyp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9.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1.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El Salvad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 xml:space="preserve">Englan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Equatorial Guine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Eritre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8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Eston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2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Ethiop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Faeroe I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Falkland I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Fij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4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8.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French Polynes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ab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amb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4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eorg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1.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6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8.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8.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3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ha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7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ilbratra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4.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2.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5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 xml:space="preserve">Greenlan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renad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uadeloup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ua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uatemal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uine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7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uinea-Bissau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uya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2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Hait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Hondura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5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Hong Ko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Ice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8.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2.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Indones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5.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9.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7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5.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2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Iraq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2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Ire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rthern Ire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Isle of Ma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Israe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4.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6.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Jamaic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9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5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Japa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3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 xml:space="preserve">Jersey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Jorda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Kazakhsta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5.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0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Keny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4.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5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Kiribat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outh Kore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2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1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rth Kore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Kuwai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8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Kyrgyzsta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5.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9.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Lao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.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1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Latv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6.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1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Leban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4.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3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Lesoth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8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Liber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9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Liby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5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Liechtenste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Lithuan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1.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Luxembour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aca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acedon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adagasca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alaw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alays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.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3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aldiv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al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8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al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2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arshall Is.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artiniqu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auritan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auritiu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3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ayott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4.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1.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icrones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</w:tr>
      <w:tr>
        <w:trPr>
          <w:trHeight w:val="251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oldov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onac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ongol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7.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.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2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ontenegr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8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ontserra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orocc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0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0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ozambiqu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6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yanma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0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1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amib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1.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.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2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auru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ep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1.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8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etherland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6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ew Caledon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ew Zea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icaragu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ige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7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2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iu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rthern Maria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rwa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Ocean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Oma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Pakista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0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5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Palau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 xml:space="preserve">Palestin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Panam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Papua New Guine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0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Paragua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1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9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Peru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7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Philippin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1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 xml:space="preserve">Pitcairn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Po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2.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5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Portug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2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Puerto Ric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Qata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.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 xml:space="preserve">Reunion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Roman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1.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4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Russ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6.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9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4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Rwand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7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t Barthlem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 xml:space="preserve">St Helena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t. Kitts &amp; Nevi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t. Luc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t Mart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t Pierre 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t. Vincent &amp; the Grenadin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amo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8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an Mari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ao Tome &amp; Princip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5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audi Arab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0.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4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eneg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3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5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erb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7.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5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eychel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1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ierra Leo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9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ingapor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9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int Martee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lovak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7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9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olomon Is.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7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omal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5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4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9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6.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7.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6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rth Suda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8.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4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outh Suda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1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urinam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1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wazi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witzer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5.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yr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5.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0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 xml:space="preserve">Taiwan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ajikista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anzan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7.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3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7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hai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7.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imor -Lest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2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og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3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okelau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ong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8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rinidad &amp; Tobag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9.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4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unis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0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0.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4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urkmenista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0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urks and Caicos Isl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Tuvalu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8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1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5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Ukrai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6.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United Arab Emirat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7.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6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United Kingdo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0.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85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United Stat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27.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1.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United States Virg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Urugua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0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87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Uzbekista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3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Vanuatu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2.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8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 xml:space="preserve">Vatican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89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Venezuel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7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4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Vietna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3.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5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 xml:space="preserve">Wales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 xml:space="preserve">Wales and Funtana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Western Sahar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9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Yeme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42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Zamb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3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19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 dat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a before 200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4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9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708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A">
    <w:name w:val="a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9T15:22:00Z</dcterms:created>
  <dc:creator/>
  <dc:description/>
  <cp:keywords/>
  <dc:language>en-US</dc:language>
  <cp:lastModifiedBy/>
  <dcterms:modified xsi:type="dcterms:W3CDTF">2020-12-29T15:22:00Z</dcterms:modified>
  <cp:revision>1</cp:revision>
  <dc:subject/>
  <dc:title/>
</cp:coreProperties>
</file>